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Desmar1         TATTGGGTGTACAACTTAAAAACCGGAATTGGACGCTAGATGTCCACACTAACGAATAGT 60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1         ---------------TAAAAATGCGGGATTT-ACAATAGATGGCGTATCTTTTGAACACG 44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    </w:t>
      </w:r>
      <w:r>
        <w:rPr>
          <w:rFonts w:cs="Courier New" w:ascii="Courier New" w:hAnsi="Courier New"/>
          <w:sz w:val="14"/>
          <w:lang w:val="en-GB"/>
        </w:rPr>
        <w:t xml:space="preserve">*:****: ***.***  **..****** * :.:**:: *** *  </w:t>
      </w:r>
    </w:p>
    <w:p>
      <w:pPr>
        <w:pStyle w:val="PreformattedText"/>
        <w:jc w:val="both"/>
        <w:rPr>
          <w:rFonts w:ascii="Courier New" w:hAnsi="Courier New" w:cs="Courier New"/>
          <w:sz w:val="14"/>
          <w:u w:val="single"/>
          <w:lang w:val="en-GB"/>
        </w:rPr>
      </w:pPr>
      <w:r>
        <w:rPr>
          <w:rFonts w:cs="Courier New" w:ascii="Courier New" w:hAnsi="Courier New"/>
          <w:sz w:val="14"/>
          <w:u w:val="single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Desmar1         GTAAAAGCACAAATTTCATATATACGTCATTTTGAAGG-TACATTTGACAG-CTATCAAA 118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1         GTTTTTGTTTTTAAT-AACTTATATGTCATTTTGAAGGGTACATAT--CTGTCATTTATT 101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lang w:val="en-GB"/>
        </w:rPr>
        <w:t>**::::* : ::*:* .* :**** ************* *****:*  *:* *::* *::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Desmar1         ATCAGTCAATAAAACTATTCTATC-TGTGTGCATCATATTTTTTTATTAACTATGGAAAA 177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1         CTCACTTAGTTATTGAACATTATAGTGTAAACAACAAAGTTTTTTTTTG-CTTCG-AAAA 15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lang w:val="en-GB"/>
        </w:rPr>
        <w:t>.*** * *.*:*:: :* : ***. ***.:.**:**:* ******:**. **: * ***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Desmar1         TTTTGAAAACTG-GCGAAAAAGACGGCATTTGCGGGAAGTTTTGTTGGGCCACTTTTTTG 236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1         TGTCGAATTTTGTGCCAACAAAGCGTCATATGCGGGAAGTTTTGCTTTACTTCTTTAATT 21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lang w:val="en-GB"/>
        </w:rPr>
        <w:t xml:space="preserve">* * ***:: ** ** **.**..** ***:************** *  .* :****::* 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Desmar1         CAAAAAAAACTGCTGCAGAAAGTCACCGTTTGCTTGTGGAAGTTTACGGCGAACATGCCT 296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1         TGAAAAAAAGTGCCGCTGAAGCACACCGATTGCTCACCAAAGCTTATGGTGAATGTGTTT 279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</w:t>
      </w:r>
      <w:r>
        <w:rPr>
          <w:rFonts w:cs="Courier New" w:ascii="Courier New" w:hAnsi="Courier New"/>
          <w:sz w:val="14"/>
          <w:lang w:val="en-GB"/>
        </w:rPr>
        <w:t>.******* *** **:***. :*****:***** .  .*** *** ** *** .**  *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Desmar1         TAGCAAAAACACAGTGTTTCGAATGGTTTCAACGCTTCAAAAGTGGTGACTTTGATACGG 356</w:t>
      </w:r>
    </w:p>
    <w:p>
      <w:pPr>
        <w:pStyle w:val="PreformattedText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v-mar1         CATCGGTTTCAACGTGCGAGAGATGGTTTGTGCGGTTCAGAAGTGGTGATTTTGACACGG 339</w:t>
      </w:r>
    </w:p>
    <w:p>
      <w:pPr>
        <w:pStyle w:val="PreformattedText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</w:t>
      </w:r>
      <w:r>
        <w:rPr>
          <w:rFonts w:cs="Courier New" w:ascii="Courier New" w:hAnsi="Courier New"/>
          <w:sz w:val="14"/>
        </w:rPr>
        <w:t>* *..:::**..***  : ..******* :.** ****.********* ***** 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AAGACAAAGAACGTCCTGGTCAGCCAAAAAAGTTTGAAGACGAAGAACTGGAGGCATTAC 41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AAGACAAAGATCGCCCAGGCCAGCCAAAAAAGTTTGAAGACCAAGAATTGGAGGCATTAC 39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*********:** **:** ********************* ***** ********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TCGATGAAGATTGTTGTCAAACGCAAGAAGAACTTGCAAAATCTTTAGGAGTGACACAAC 47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TCCATGAAGATTGTTGTAAAACTCAACAAGAGCTTGCAAAATCATTGGGAGCTACTCAAG 45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 xml:space="preserve">** **************.**** *** ****.***********:**.****  **:*** 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AAGCCATTTCAAAACGGCTAAAGGCAGCTGGATACATTCAAAAGCAAGGAAATTGGGTCC 53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CAGCAATTTCAAAACGTTTGCGAGCAGCAGGATTCATCCAAAAGCAGGGAAATTGGGTAC 51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.***.***********  *....*****:****:*** ********.***********.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CACACGAATTGAAGCCGAGAGACGTTGAACGGCGATTTTGCATGTCGGAAATGCTTCTTC 59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CATACGAATTGAAGCCGAGAGACCTTGAAAGACGATTTTGCATGTCCGAAATGATGCTTG 57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 xml:space="preserve">** ******************** *****.*.************** ******.* *** 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AACGCCACAAAAAGAAGTCATTTTTGAGTCGAATTATTACTGGAGATGAAAAATGGATTC 65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AACGCTATAAAAGAAAATCATTTTTGCACCGAATCATTACTTGCGATGAAAAATGGATCC 63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**** * ****..**.*********.. ***** ****** *.************** 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ACTACGATAATTCCAAGCGCAAAAAATCATATGTGAAGCGCGGCGGACGAGCCAAATCAA 71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ATTACGATAACCCGAAGCGTAAGAGATCGTATGTGAAGCCCGGCCAACCAGCCGAATCGA 69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 ********  * ***** **.*.***.********** **** .** ****.****.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CACCAAAGTCGAATCTCCATGGCGCCAAGGTAATGCTCTGTATTTGGTGGGATCAGAGGG 77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CACCAAAGCCAAATATCCATGGCGCTAAGGTAATGCTCTGTATTTGGTGGGAGCAAAAGG 75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******* *.***.********** ************************** **.*.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GTGTTTTGTATTATGAGCTATTGGAACCGGGTCAGACGATCACAGGGGACCTCTACCGAA 83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GTCCTATCTATTATGAGCTGCTGAAATCTTTCCAGACCATCACAGGGAACCTGTACCGAA 81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*  *:* ***********. **.** *    ***** *********.**** ***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CACAATTGATCCGTTTGAAGCAAGCATTGGCCGAAAAACGCCCGGAATATGCGAAAAGAC 89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CGCAACTGATTCGTTTGAAGCAAGCATTGGCCGAAAAACGCCCAGAATATGCGGCCAGAC 87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.*** **** ********************************.*********...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ACGGGGCGGTAATATTCCATCATGACAACGCTCGGCCACATGTTGCTTTACCGGTTAAGA 95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ATGAAACCGTAATATTCCATCATGACAACGCTCGGCCACATGTTGCAATACCTGTTAAAA 93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 *...* **************************************::**** *****.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ACTATTTGGAAAACAGTGGATGGGAAGTTTTACCCCACCCGCCTTATAGCCCAGACCTTG 101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ACTATTTAGAATGAAGTGGTTGGGAAGTTTTGCCTCACCCGCTTTATAGTCCAGACCTTG 99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******.***:..*****:***********.** ******* ****** ******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CCCCTTCTGACTACCATTTGTTCCGGTCGATGCAGAATGACCTTGCGGGAAAACGCTTCA 107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CCCCGTCCGACTACTATTTGTTTCGATCGATGCAGAACGCTCTCTCTGGGATACGCTTCA 105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*** ** ****** ******* **.*********** *. **  * **.*:*****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CTTCAGAGCAGGGTATCCGAAAATGGCTTGATTCATTCTTGGCCGCCAAGCCGGCGAAGT 113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CTTTGGAACAGAGTATCCGAAATTGGCTTGATTCGTTCTTGGCCTCAAAAGATGAGCAGT 111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** .**.***.**********:***********.********* *.**. . *.*.*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TTTTTGAGAAGGGAATCCATGAATTGTCAGAAAGATGGGAAAAAGTCATAGCTTCAGATG 119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TCTTTTGGCTCGGAATCCATATGTTGCCAGAAAGATGGGAAAAGGTCATAGCTAACACTG 117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 *** .*.: *********.:.*** ****************.*********:....*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GGCAATACTTTGAATAATGCATTCATTCATTTTGTTATCGAAATAAAGCATTAATTTTCA 1256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GCCAATACTTTGAATAAATTTATATTGTACAAATGTTTCAAAATAAAAGCTAAAACATTA 1239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</w:t>
      </w:r>
      <w:r>
        <w:rPr>
          <w:rFonts w:cs="Courier New" w:ascii="Courier New" w:hAnsi="Courier New"/>
          <w:sz w:val="14"/>
        </w:rPr>
        <w:t>* ***************:  ::*.:*  * :::  *:**.*******. .*:**: :* *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Desmar1         CTAAAAAATTCCGGTTTTTAAGTTGTACACCCAATA 1292</w:t>
      </w:r>
    </w:p>
    <w:p>
      <w:pPr>
        <w:pStyle w:val="PreformattedText"/>
        <w:jc w:val="both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  <w:t>Cv-mar1         GACAGAATTCCGAATTTTTAAGTCATACACCCAATA 1275</w:t>
      </w:r>
    </w:p>
    <w:p>
      <w:pPr>
        <w:pStyle w:val="PreformattedText"/>
        <w:spacing w:before="0" w:after="283"/>
        <w:jc w:val="both"/>
        <w:rPr>
          <w:rFonts w:ascii="Courier New" w:hAnsi="Courier New" w:cs="Courier New"/>
          <w:sz w:val="14"/>
        </w:rPr>
      </w:pPr>
      <w:r>
        <w:rPr>
          <w:rFonts w:eastAsia="Courier New" w:cs="Courier New" w:ascii="Courier New" w:hAnsi="Courier New"/>
          <w:sz w:val="14"/>
        </w:rPr>
        <w:t xml:space="preserve">                 </w:t>
      </w:r>
      <w:r>
        <w:rPr>
          <w:rFonts w:cs="Courier New" w:ascii="Courier New" w:hAnsi="Courier New"/>
          <w:sz w:val="14"/>
        </w:rPr>
        <w:t>:.*.**:* * ..********* .***********</w:t>
      </w:r>
    </w:p>
    <w:p>
      <w:pPr>
        <w:pStyle w:val="Normal"/>
        <w:rPr>
          <w:rFonts w:ascii="Courier New" w:hAnsi="Courier New" w:cs="Courier New"/>
          <w:sz w:val="14"/>
        </w:rPr>
      </w:pPr>
      <w:r>
        <w:rPr>
          <w:rFonts w:cs="Courier New" w:ascii="Courier New" w:hAnsi="Courier New"/>
          <w:sz w:val="1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9:00Z</dcterms:created>
  <dc:creator>B4rb4r4</dc:creator>
  <dc:description/>
  <cp:keywords/>
  <dc:language>en-US</dc:language>
  <cp:lastModifiedBy>B4rb4r4</cp:lastModifiedBy>
  <dcterms:modified xsi:type="dcterms:W3CDTF">2012-01-18T10:50:00Z</dcterms:modified>
  <cp:revision>3</cp:revision>
  <dc:subject/>
  <dc:title>&gt;Cv-mar1</dc:title>
</cp:coreProperties>
</file>